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5CF" w:rsidRPr="00284E88" w:rsidRDefault="001E4F84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213A3B" w:rsidRPr="00284E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: Details information of data collection</w:t>
      </w:r>
    </w:p>
    <w:tbl>
      <w:tblPr>
        <w:tblStyle w:val="TableGrid"/>
        <w:tblpPr w:leftFromText="180" w:rightFromText="180" w:vertAnchor="page" w:horzAnchor="margin" w:tblpXSpec="center" w:tblpY="2320"/>
        <w:tblW w:w="14327" w:type="dxa"/>
        <w:tblLook w:val="04A0" w:firstRow="1" w:lastRow="0" w:firstColumn="1" w:lastColumn="0" w:noHBand="0" w:noVBand="1"/>
      </w:tblPr>
      <w:tblGrid>
        <w:gridCol w:w="1974"/>
        <w:gridCol w:w="1990"/>
        <w:gridCol w:w="1049"/>
        <w:gridCol w:w="1440"/>
        <w:gridCol w:w="4462"/>
        <w:gridCol w:w="1844"/>
        <w:gridCol w:w="2070"/>
      </w:tblGrid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bank</w:t>
            </w:r>
            <w:proofErr w:type="spellEnd"/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ize (M </w:t>
            </w:r>
            <w:proofErr w:type="spellStart"/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p</w:t>
            </w:r>
            <w:proofErr w:type="spellEnd"/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istance gene name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R gene family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rug class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istance mechanism</w:t>
            </w:r>
          </w:p>
        </w:tc>
      </w:tr>
      <w:tr w:rsidR="00B82353" w:rsidRPr="00284E88" w:rsidTr="008C2CB9">
        <w:trPr>
          <w:trHeight w:val="416"/>
        </w:trPr>
        <w:tc>
          <w:tcPr>
            <w:tcW w:w="14327" w:type="dxa"/>
            <w:gridSpan w:val="7"/>
            <w:noWrap/>
          </w:tcPr>
          <w:p w:rsidR="00B82353" w:rsidRPr="00284E88" w:rsidRDefault="00B82353" w:rsidP="00B823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rd Database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9226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H18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3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30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74045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40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2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30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76666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39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440" w:type="dxa"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30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207321v2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AARGOS_213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8</w:t>
            </w:r>
          </w:p>
        </w:tc>
        <w:tc>
          <w:tcPr>
            <w:tcW w:w="1440" w:type="dxa"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208012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I-195ME (Reference)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4</w:t>
            </w:r>
          </w:p>
        </w:tc>
        <w:tc>
          <w:tcPr>
            <w:tcW w:w="1440" w:type="dxa"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298412v1</w:t>
            </w:r>
          </w:p>
        </w:tc>
        <w:tc>
          <w:tcPr>
            <w:tcW w:w="1842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AARGOS_304</w:t>
            </w:r>
          </w:p>
        </w:tc>
        <w:tc>
          <w:tcPr>
            <w:tcW w:w="1049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2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-1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 Beta-lactam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28v1</w:t>
            </w:r>
          </w:p>
        </w:tc>
        <w:tc>
          <w:tcPr>
            <w:tcW w:w="1842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P50B1</w:t>
            </w:r>
          </w:p>
        </w:tc>
        <w:tc>
          <w:tcPr>
            <w:tcW w:w="1049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2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-1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 Beta-lactam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30v1</w:t>
            </w:r>
          </w:p>
        </w:tc>
        <w:tc>
          <w:tcPr>
            <w:tcW w:w="1842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P87B1</w:t>
            </w:r>
          </w:p>
        </w:tc>
        <w:tc>
          <w:tcPr>
            <w:tcW w:w="1049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9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-1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 Beta-lactam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32v1</w:t>
            </w:r>
          </w:p>
        </w:tc>
        <w:tc>
          <w:tcPr>
            <w:tcW w:w="1842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P58B1</w:t>
            </w:r>
          </w:p>
        </w:tc>
        <w:tc>
          <w:tcPr>
            <w:tcW w:w="1049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5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-1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 Beta-lactam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34v1</w:t>
            </w:r>
          </w:p>
        </w:tc>
        <w:tc>
          <w:tcPr>
            <w:tcW w:w="1842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P58B1</w:t>
            </w:r>
          </w:p>
        </w:tc>
        <w:tc>
          <w:tcPr>
            <w:tcW w:w="1049" w:type="dxa"/>
            <w:vMerge w:val="restart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2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Merge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-1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 Beta-lactam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36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P47B2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595_F0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CTC11020 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tcBorders>
              <w:bottom w:val="single" w:sz="4" w:space="0" w:color="auto"/>
            </w:tcBorders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208012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CRI-195ME 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4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insic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isti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istant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ethanolamin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ferase</w:t>
            </w:r>
          </w:p>
        </w:tc>
        <w:tc>
          <w:tcPr>
            <w:tcW w:w="184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</w:tr>
      <w:tr w:rsidR="00B82353" w:rsidRPr="00284E88" w:rsidTr="004B6A4B">
        <w:trPr>
          <w:trHeight w:val="425"/>
        </w:trPr>
        <w:tc>
          <w:tcPr>
            <w:tcW w:w="14327" w:type="dxa"/>
            <w:gridSpan w:val="7"/>
            <w:noWrap/>
            <w:hideMark/>
          </w:tcPr>
          <w:p w:rsidR="00B82353" w:rsidRPr="00284E88" w:rsidRDefault="00B82353" w:rsidP="00B823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</w:t>
            </w:r>
            <w:r w:rsidR="008C2CB9"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nder database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9226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H18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3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BRO-2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,ampicillin,penicillin,piperacillin</w:t>
            </w:r>
            <w:proofErr w:type="spellEnd"/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74045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40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2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76666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39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207321v2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AARGOS_213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8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208012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I-195ME (Reference)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4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BRO-2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,ampicillin,penicillin,piperacillin</w:t>
            </w:r>
            <w:proofErr w:type="spellEnd"/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298412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AARGOS_304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2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BRO-1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,ampicillin,penicillin,piperacillin</w:t>
            </w:r>
            <w:proofErr w:type="spellEnd"/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28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P50B1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2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30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P87B1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9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BRO-1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,ampicillin,penicillin,piperacillin</w:t>
            </w:r>
            <w:proofErr w:type="spellEnd"/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32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P58B1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5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BRO-1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,ampicillin,penicillin,piperacillin</w:t>
            </w:r>
            <w:proofErr w:type="spellEnd"/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34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P58B1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2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397136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P47B2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595_F0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CTC11020 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Found</w:t>
            </w:r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  <w:tr w:rsidR="00B82353" w:rsidRPr="00284E88" w:rsidTr="00B82353">
        <w:trPr>
          <w:trHeight w:val="315"/>
        </w:trPr>
        <w:tc>
          <w:tcPr>
            <w:tcW w:w="1974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208012v1</w:t>
            </w:r>
          </w:p>
        </w:tc>
        <w:tc>
          <w:tcPr>
            <w:tcW w:w="1842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CRI-195ME </w:t>
            </w:r>
          </w:p>
        </w:tc>
        <w:tc>
          <w:tcPr>
            <w:tcW w:w="1049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4</w:t>
            </w:r>
          </w:p>
        </w:tc>
        <w:tc>
          <w:tcPr>
            <w:tcW w:w="1440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BRO-2</w:t>
            </w:r>
          </w:p>
        </w:tc>
        <w:tc>
          <w:tcPr>
            <w:tcW w:w="4108" w:type="dxa"/>
            <w:noWrap/>
            <w:hideMark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,ampicillin,penicillin,piperacillin</w:t>
            </w:r>
            <w:proofErr w:type="spellEnd"/>
          </w:p>
        </w:tc>
        <w:tc>
          <w:tcPr>
            <w:tcW w:w="1844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  <w:tc>
          <w:tcPr>
            <w:tcW w:w="2070" w:type="dxa"/>
          </w:tcPr>
          <w:p w:rsidR="00B82353" w:rsidRPr="00284E88" w:rsidRDefault="00B82353" w:rsidP="00B82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</w:tr>
    </w:tbl>
    <w:p w:rsidR="00D82005" w:rsidRPr="00284E88" w:rsidRDefault="00D82005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82005" w:rsidRPr="00284E88" w:rsidRDefault="00D82005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82005" w:rsidRPr="00284E88" w:rsidRDefault="00D82005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82005" w:rsidRPr="00284E88" w:rsidRDefault="00D82005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82005" w:rsidRPr="00284E88" w:rsidRDefault="00D82005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78DC" w:rsidRPr="00284E88" w:rsidRDefault="001E4F84" w:rsidP="008468E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4178DC" w:rsidRPr="00284E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: </w:t>
      </w:r>
      <w:r w:rsidR="00213A3B" w:rsidRPr="00284E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ignificant Gene ontology and Molecular pathway </w:t>
      </w:r>
    </w:p>
    <w:p w:rsidR="00265C0C" w:rsidRPr="00284E88" w:rsidRDefault="00265C0C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3681" w:type="dxa"/>
        <w:tblInd w:w="-545" w:type="dxa"/>
        <w:tblLook w:val="04A0" w:firstRow="1" w:lastRow="0" w:firstColumn="1" w:lastColumn="0" w:noHBand="0" w:noVBand="1"/>
      </w:tblPr>
      <w:tblGrid>
        <w:gridCol w:w="1800"/>
        <w:gridCol w:w="5158"/>
        <w:gridCol w:w="1429"/>
        <w:gridCol w:w="1635"/>
        <w:gridCol w:w="1320"/>
        <w:gridCol w:w="2339"/>
      </w:tblGrid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8C2CB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="00D82005"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rm ID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8C2CB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="00D82005"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rm description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8C2CB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</w:t>
            </w:r>
            <w:r w:rsidR="00D82005"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served gene count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8C2CB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  <w:r w:rsidR="00D82005"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kground gene count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8C2CB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D82005"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ngth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8C2CB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  <w:r w:rsidR="00D82005"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se discovery rate</w:t>
            </w:r>
          </w:p>
        </w:tc>
      </w:tr>
      <w:tr w:rsidR="00265C0C" w:rsidRPr="00284E88" w:rsidTr="00F06D5C">
        <w:trPr>
          <w:trHeight w:val="300"/>
        </w:trPr>
        <w:tc>
          <w:tcPr>
            <w:tcW w:w="13681" w:type="dxa"/>
            <w:gridSpan w:val="6"/>
            <w:noWrap/>
          </w:tcPr>
          <w:p w:rsidR="00436C4B" w:rsidRPr="00284E88" w:rsidRDefault="00436C4B" w:rsidP="00436C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logical Process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8152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3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E-08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4237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2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E-08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71704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c substance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0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9E-0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9987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4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E-0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4249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biosynthet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5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E-0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1901576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c substance biosynthet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7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E-0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4238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9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9E-0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4281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 molecule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6E-0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4271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nitrogen compound biosynthet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4641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1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1901564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onitroge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mpound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8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1901566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onitrogen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mpound biosynthet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6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3603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amide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807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gen compound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9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3604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de biosynthet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4645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macromolecule biosynthet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1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19752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xylic acid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9150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ine ribonucleotide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730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-carbon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457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folding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1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412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ion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4260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macromolecule metabolic process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099</w:t>
            </w:r>
          </w:p>
        </w:tc>
        <w:tc>
          <w:tcPr>
            <w:tcW w:w="5158" w:type="dxa"/>
            <w:noWrap/>
            <w:hideMark/>
          </w:tcPr>
          <w:p w:rsidR="00D82005" w:rsidRPr="00284E88" w:rsidRDefault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arboxylic acid cycle</w:t>
            </w:r>
          </w:p>
        </w:tc>
        <w:tc>
          <w:tcPr>
            <w:tcW w:w="142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35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20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39" w:type="dxa"/>
            <w:noWrap/>
            <w:hideMark/>
          </w:tcPr>
          <w:p w:rsidR="00D82005" w:rsidRPr="00284E88" w:rsidRDefault="00D82005" w:rsidP="00D820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4</w:t>
            </w:r>
          </w:p>
        </w:tc>
      </w:tr>
      <w:tr w:rsidR="00265C0C" w:rsidRPr="00284E88" w:rsidTr="00F06D5C">
        <w:trPr>
          <w:trHeight w:val="300"/>
        </w:trPr>
        <w:tc>
          <w:tcPr>
            <w:tcW w:w="13681" w:type="dxa"/>
            <w:gridSpan w:val="6"/>
            <w:noWrap/>
            <w:hideMark/>
          </w:tcPr>
          <w:p w:rsidR="00DD3809" w:rsidRPr="00284E88" w:rsidRDefault="00436C4B" w:rsidP="00436C4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lecular Function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36094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all molecule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03824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alytic activity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2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3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97159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ganic cyclic compound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9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3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1901363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terocyclic compound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9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3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43168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ion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0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8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00166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cleotide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2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05488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5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17076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rine nucleotide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43167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on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9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35639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urine </w:t>
            </w:r>
            <w:proofErr w:type="spellStart"/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bonucleoside</w:t>
            </w:r>
            <w:proofErr w:type="spellEnd"/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riphosphate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9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32555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rine ribonucleotide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2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97367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bohydrate derivative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30554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enyl</w:t>
            </w:r>
            <w:proofErr w:type="spellEnd"/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ucleotide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5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51082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folded protein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05524</w:t>
            </w:r>
          </w:p>
        </w:tc>
        <w:tc>
          <w:tcPr>
            <w:tcW w:w="5158" w:type="dxa"/>
            <w:noWrap/>
            <w:hideMark/>
          </w:tcPr>
          <w:p w:rsidR="000D5F61" w:rsidRPr="00284E88" w:rsidRDefault="000D5F61" w:rsidP="000D5F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P binding</w:t>
            </w:r>
          </w:p>
        </w:tc>
        <w:tc>
          <w:tcPr>
            <w:tcW w:w="142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35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1320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339" w:type="dxa"/>
            <w:noWrap/>
            <w:hideMark/>
          </w:tcPr>
          <w:p w:rsidR="000D5F61" w:rsidRPr="00284E88" w:rsidRDefault="000D5F61" w:rsidP="000D5F6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2</w:t>
            </w:r>
          </w:p>
        </w:tc>
      </w:tr>
      <w:tr w:rsidR="00265C0C" w:rsidRPr="00284E88" w:rsidTr="00F06D5C">
        <w:trPr>
          <w:trHeight w:val="300"/>
        </w:trPr>
        <w:tc>
          <w:tcPr>
            <w:tcW w:w="13681" w:type="dxa"/>
            <w:gridSpan w:val="6"/>
            <w:noWrap/>
            <w:hideMark/>
          </w:tcPr>
          <w:p w:rsidR="005A5F01" w:rsidRPr="00284E88" w:rsidRDefault="005A5F01" w:rsidP="005A5F0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ellular Component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5A5F01" w:rsidRPr="00284E88" w:rsidRDefault="005A5F01" w:rsidP="005A5F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05622</w:t>
            </w:r>
          </w:p>
        </w:tc>
        <w:tc>
          <w:tcPr>
            <w:tcW w:w="5158" w:type="dxa"/>
            <w:noWrap/>
            <w:hideMark/>
          </w:tcPr>
          <w:p w:rsidR="005A5F01" w:rsidRPr="00284E88" w:rsidRDefault="005A5F01" w:rsidP="005A5F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cellular</w:t>
            </w:r>
          </w:p>
        </w:tc>
        <w:tc>
          <w:tcPr>
            <w:tcW w:w="1429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635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9</w:t>
            </w:r>
          </w:p>
        </w:tc>
        <w:tc>
          <w:tcPr>
            <w:tcW w:w="1320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339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0E-12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5A5F01" w:rsidRPr="00284E88" w:rsidRDefault="005A5F01" w:rsidP="005A5F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05737</w:t>
            </w:r>
          </w:p>
        </w:tc>
        <w:tc>
          <w:tcPr>
            <w:tcW w:w="5158" w:type="dxa"/>
            <w:noWrap/>
            <w:hideMark/>
          </w:tcPr>
          <w:p w:rsidR="005A5F01" w:rsidRPr="00284E88" w:rsidRDefault="005A5F01" w:rsidP="005A5F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1429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635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1</w:t>
            </w:r>
          </w:p>
        </w:tc>
        <w:tc>
          <w:tcPr>
            <w:tcW w:w="1320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2339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96E-0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5A5F01" w:rsidRPr="00284E88" w:rsidRDefault="005A5F01" w:rsidP="005A5F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110165</w:t>
            </w:r>
          </w:p>
        </w:tc>
        <w:tc>
          <w:tcPr>
            <w:tcW w:w="5158" w:type="dxa"/>
            <w:noWrap/>
            <w:hideMark/>
          </w:tcPr>
          <w:p w:rsidR="005A5F01" w:rsidRPr="00284E88" w:rsidRDefault="005A5F01" w:rsidP="005A5F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lular anatomical entity</w:t>
            </w:r>
          </w:p>
        </w:tc>
        <w:tc>
          <w:tcPr>
            <w:tcW w:w="1429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635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6</w:t>
            </w:r>
          </w:p>
        </w:tc>
        <w:tc>
          <w:tcPr>
            <w:tcW w:w="1320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339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96E-07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5A5F01" w:rsidRPr="00284E88" w:rsidRDefault="005A5F01" w:rsidP="005A5F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:0045239</w:t>
            </w:r>
          </w:p>
        </w:tc>
        <w:tc>
          <w:tcPr>
            <w:tcW w:w="5158" w:type="dxa"/>
            <w:noWrap/>
            <w:hideMark/>
          </w:tcPr>
          <w:p w:rsidR="005A5F01" w:rsidRPr="00284E88" w:rsidRDefault="005A5F01" w:rsidP="005A5F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arboxylic acid cycle enzyme complex</w:t>
            </w:r>
          </w:p>
        </w:tc>
        <w:tc>
          <w:tcPr>
            <w:tcW w:w="1429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35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20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2339" w:type="dxa"/>
            <w:noWrap/>
            <w:hideMark/>
          </w:tcPr>
          <w:p w:rsidR="005A5F01" w:rsidRPr="00284E88" w:rsidRDefault="005A5F01" w:rsidP="005A5F0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5</w:t>
            </w:r>
          </w:p>
        </w:tc>
      </w:tr>
      <w:tr w:rsidR="00265C0C" w:rsidRPr="00284E88" w:rsidTr="00F06D5C">
        <w:trPr>
          <w:trHeight w:val="300"/>
        </w:trPr>
        <w:tc>
          <w:tcPr>
            <w:tcW w:w="13681" w:type="dxa"/>
            <w:gridSpan w:val="6"/>
            <w:noWrap/>
            <w:hideMark/>
          </w:tcPr>
          <w:p w:rsidR="007B2DB7" w:rsidRPr="007B2DB7" w:rsidRDefault="007B2DB7" w:rsidP="009A0F9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KEGG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ct01100</w:t>
            </w:r>
          </w:p>
        </w:tc>
        <w:tc>
          <w:tcPr>
            <w:tcW w:w="5158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c pathways</w:t>
            </w:r>
          </w:p>
        </w:tc>
        <w:tc>
          <w:tcPr>
            <w:tcW w:w="142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635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4</w:t>
            </w:r>
          </w:p>
        </w:tc>
        <w:tc>
          <w:tcPr>
            <w:tcW w:w="1320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233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ct00020</w:t>
            </w:r>
          </w:p>
        </w:tc>
        <w:tc>
          <w:tcPr>
            <w:tcW w:w="5158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trate cycle (TCA cycle)</w:t>
            </w:r>
          </w:p>
        </w:tc>
        <w:tc>
          <w:tcPr>
            <w:tcW w:w="142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35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20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33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64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ct03018</w:t>
            </w:r>
          </w:p>
        </w:tc>
        <w:tc>
          <w:tcPr>
            <w:tcW w:w="5158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NA degradation</w:t>
            </w:r>
          </w:p>
        </w:tc>
        <w:tc>
          <w:tcPr>
            <w:tcW w:w="142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35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320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233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64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ct01200</w:t>
            </w:r>
          </w:p>
        </w:tc>
        <w:tc>
          <w:tcPr>
            <w:tcW w:w="5158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bon metabolism</w:t>
            </w:r>
          </w:p>
        </w:tc>
        <w:tc>
          <w:tcPr>
            <w:tcW w:w="142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35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320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233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04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ct01110</w:t>
            </w:r>
          </w:p>
        </w:tc>
        <w:tc>
          <w:tcPr>
            <w:tcW w:w="5158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synthesis of secondary metabolites</w:t>
            </w:r>
          </w:p>
        </w:tc>
        <w:tc>
          <w:tcPr>
            <w:tcW w:w="142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35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1320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233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6</w:t>
            </w:r>
          </w:p>
        </w:tc>
      </w:tr>
      <w:tr w:rsidR="008C2CB9" w:rsidRPr="00284E88" w:rsidTr="00F06D5C">
        <w:trPr>
          <w:trHeight w:val="300"/>
        </w:trPr>
        <w:tc>
          <w:tcPr>
            <w:tcW w:w="1800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ct03010</w:t>
            </w:r>
          </w:p>
        </w:tc>
        <w:tc>
          <w:tcPr>
            <w:tcW w:w="5158" w:type="dxa"/>
            <w:noWrap/>
            <w:hideMark/>
          </w:tcPr>
          <w:p w:rsidR="007B2DB7" w:rsidRPr="007B2DB7" w:rsidRDefault="007B2DB7" w:rsidP="007B2DB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bosome</w:t>
            </w:r>
          </w:p>
        </w:tc>
        <w:tc>
          <w:tcPr>
            <w:tcW w:w="142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35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320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2339" w:type="dxa"/>
            <w:noWrap/>
            <w:hideMark/>
          </w:tcPr>
          <w:p w:rsidR="007B2DB7" w:rsidRPr="007B2DB7" w:rsidRDefault="007B2DB7" w:rsidP="007B2DB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D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6</w:t>
            </w:r>
          </w:p>
        </w:tc>
      </w:tr>
    </w:tbl>
    <w:p w:rsidR="00D82005" w:rsidRPr="00284E88" w:rsidRDefault="00D82005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0F93" w:rsidRPr="00284E88" w:rsidRDefault="009A0F93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0F93" w:rsidRPr="00284E88" w:rsidRDefault="009A0F93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602DE" w:rsidRPr="00284E88" w:rsidRDefault="000602DE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602DE" w:rsidRPr="00284E88" w:rsidRDefault="000602DE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602DE" w:rsidRPr="00284E88" w:rsidRDefault="000602DE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602DE" w:rsidRPr="00284E88" w:rsidRDefault="000602DE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602DE" w:rsidRPr="00284E88" w:rsidRDefault="000602DE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4F84" w:rsidRDefault="001E4F84" w:rsidP="008468E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178DC" w:rsidRPr="00284E88" w:rsidRDefault="001E4F84" w:rsidP="008468E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bookmarkStart w:id="0" w:name="_GoBack"/>
      <w:bookmarkEnd w:id="0"/>
      <w:r w:rsidR="004178DC" w:rsidRPr="00284E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3: Details information for Sunburst plot </w:t>
      </w:r>
    </w:p>
    <w:p w:rsidR="000602DE" w:rsidRPr="00284E88" w:rsidRDefault="000602DE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4220" w:type="dxa"/>
        <w:tblInd w:w="-545" w:type="dxa"/>
        <w:tblLook w:val="04A0" w:firstRow="1" w:lastRow="0" w:firstColumn="1" w:lastColumn="0" w:noHBand="0" w:noVBand="1"/>
      </w:tblPr>
      <w:tblGrid>
        <w:gridCol w:w="2250"/>
        <w:gridCol w:w="6750"/>
        <w:gridCol w:w="5220"/>
      </w:tblGrid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que Gene name</w:t>
            </w:r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stance mechanism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rug Clas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BRO-2</w:t>
            </w:r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lactam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R-Mc</w:t>
            </w:r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-1</w:t>
            </w:r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am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0p</w:t>
            </w:r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cyclines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ylcycline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ycins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eptide antibiotic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2p</w:t>
            </w:r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glycoside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dB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onferring resistance via absence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glycoside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-tRNA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piroci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fomyci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uoroquinolones Quinolones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noline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-G</w:t>
            </w:r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sidic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A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r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minopyrimidine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8B2D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0602DE"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</w:t>
            </w:r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yclomycin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hA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bI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oniazid,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namide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sA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altering cell wall charge conferring antibiotic resistance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r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serine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sA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oniazid,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P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onamide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R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or modulating expression of antibiotic resistance gen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niazid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-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famycin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8B2D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0602DE"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r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midomyci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bG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replacement protein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xopyronins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allopyronins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eptide antibiotic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uoroquinolones Quinolones </w:t>
            </w: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nolines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minocoumarin antibiotic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l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serine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dX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replacement protein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265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bI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niazid,ethionamide,triclosa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lB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serine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8B2D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0602DE"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f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famycin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8B2D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602DE"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serine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sA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sidic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glycoside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J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cyclines,glycylcycline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bF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niazid,triclosa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-2</w:t>
            </w:r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 enzyme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lactam antibiotic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lF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sidic</w:t>
            </w:r>
            <w:proofErr w:type="spellEnd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A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fomyci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sA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altering cell wall charge conferring antibiotic resistance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 antibiotic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A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minopyrimidine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S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piroci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0602DE" w:rsidRPr="00284E88" w:rsidRDefault="000602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6750" w:type="dxa"/>
            <w:noWrap/>
            <w:hideMark/>
          </w:tcPr>
          <w:p w:rsidR="000602DE" w:rsidRPr="00284E88" w:rsidRDefault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target</w:t>
            </w:r>
          </w:p>
        </w:tc>
        <w:tc>
          <w:tcPr>
            <w:tcW w:w="5220" w:type="dxa"/>
            <w:noWrap/>
            <w:hideMark/>
          </w:tcPr>
          <w:p w:rsidR="000602DE" w:rsidRPr="00284E88" w:rsidRDefault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fU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target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lJ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target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8B2D92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2A0F4D"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hA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replacement protei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rB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M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A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oB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K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D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mC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8B2D92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e</w:t>
            </w:r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S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cD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8B2D92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2A0F4D"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G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inactivatio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cB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alteratio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8B2D92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2A0F4D"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target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L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target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hcY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target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8B2D92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2A0F4D"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replacement protei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olE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BRO-1</w:t>
            </w:r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8B2D92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a</w:t>
            </w:r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ss protei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ktE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ss protei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R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or modulating expression of antibiotic resistance gen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niazid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mG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onferring resistance via absence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glycosides</w:t>
            </w:r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bG_1</w:t>
            </w:r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replacement protein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losan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fA_2</w:t>
            </w:r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famycin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fA_1</w:t>
            </w:r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famycin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tA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altering cell wall charge conferring antibiotic resistance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mixins</w:t>
            </w:r>
            <w:proofErr w:type="spellEnd"/>
          </w:p>
        </w:tc>
      </w:tr>
      <w:tr w:rsidR="00265C0C" w:rsidRPr="00284E88" w:rsidTr="00F06D5C">
        <w:trPr>
          <w:trHeight w:val="300"/>
        </w:trPr>
        <w:tc>
          <w:tcPr>
            <w:tcW w:w="22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rA</w:t>
            </w:r>
            <w:proofErr w:type="spellEnd"/>
          </w:p>
        </w:tc>
        <w:tc>
          <w:tcPr>
            <w:tcW w:w="675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target in susceptible species</w:t>
            </w:r>
          </w:p>
        </w:tc>
        <w:tc>
          <w:tcPr>
            <w:tcW w:w="5220" w:type="dxa"/>
            <w:noWrap/>
            <w:hideMark/>
          </w:tcPr>
          <w:p w:rsidR="002A0F4D" w:rsidRPr="00284E88" w:rsidRDefault="002A0F4D" w:rsidP="002A0F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84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minopyrimidines</w:t>
            </w:r>
            <w:proofErr w:type="spellEnd"/>
          </w:p>
        </w:tc>
      </w:tr>
    </w:tbl>
    <w:p w:rsidR="000602DE" w:rsidRPr="00284E88" w:rsidRDefault="000602DE" w:rsidP="008468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602DE" w:rsidRPr="00284E88" w:rsidSect="00F15D69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F23"/>
    <w:rsid w:val="000602DE"/>
    <w:rsid w:val="000B54A7"/>
    <w:rsid w:val="000D5F61"/>
    <w:rsid w:val="00107ACA"/>
    <w:rsid w:val="001E4F84"/>
    <w:rsid w:val="00213A3B"/>
    <w:rsid w:val="00265C0C"/>
    <w:rsid w:val="00284E88"/>
    <w:rsid w:val="002A0F4D"/>
    <w:rsid w:val="00332AF8"/>
    <w:rsid w:val="003B04E5"/>
    <w:rsid w:val="003F0DC7"/>
    <w:rsid w:val="0041649F"/>
    <w:rsid w:val="004178DC"/>
    <w:rsid w:val="00436C4B"/>
    <w:rsid w:val="004675CF"/>
    <w:rsid w:val="004B6A4B"/>
    <w:rsid w:val="005A5F01"/>
    <w:rsid w:val="005B2868"/>
    <w:rsid w:val="005B3F23"/>
    <w:rsid w:val="006B21AB"/>
    <w:rsid w:val="006C242E"/>
    <w:rsid w:val="006D25CA"/>
    <w:rsid w:val="00792C52"/>
    <w:rsid w:val="007A670A"/>
    <w:rsid w:val="007B2DB7"/>
    <w:rsid w:val="00834BAD"/>
    <w:rsid w:val="008468E5"/>
    <w:rsid w:val="008B2D92"/>
    <w:rsid w:val="008C2CB9"/>
    <w:rsid w:val="009503C4"/>
    <w:rsid w:val="009A0F93"/>
    <w:rsid w:val="00B82353"/>
    <w:rsid w:val="00C90C33"/>
    <w:rsid w:val="00D82005"/>
    <w:rsid w:val="00DC7FED"/>
    <w:rsid w:val="00DD3809"/>
    <w:rsid w:val="00F06D5C"/>
    <w:rsid w:val="00F1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14B62"/>
  <w15:chartTrackingRefBased/>
  <w15:docId w15:val="{6642123A-6849-40BF-8C81-40858F68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D7CC382-3C49-40EC-9B81-26622AD0A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1659</Words>
  <Characters>946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on</dc:creator>
  <cp:keywords/>
  <dc:description/>
  <cp:lastModifiedBy>Primer</cp:lastModifiedBy>
  <cp:revision>6</cp:revision>
  <dcterms:created xsi:type="dcterms:W3CDTF">2022-09-11T10:22:00Z</dcterms:created>
  <dcterms:modified xsi:type="dcterms:W3CDTF">2022-11-13T18:25:00Z</dcterms:modified>
</cp:coreProperties>
</file>